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D0688" w14:textId="0FB78B4F" w:rsidR="005C17B2" w:rsidRPr="005C17B2" w:rsidRDefault="005C17B2">
      <w:pPr>
        <w:rPr>
          <w:i/>
          <w:iCs/>
        </w:rPr>
      </w:pPr>
      <w:r w:rsidRPr="005C17B2">
        <w:rPr>
          <w:i/>
          <w:iCs/>
        </w:rPr>
        <w:t>Supplementary File 1: Table showing all variables collected and proportion of missing variables for both DBD and DCD transplants.</w:t>
      </w:r>
    </w:p>
    <w:p w14:paraId="244EDF5E" w14:textId="77777777" w:rsidR="005C17B2" w:rsidRDefault="005C17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1959"/>
        <w:gridCol w:w="2091"/>
        <w:gridCol w:w="1505"/>
        <w:gridCol w:w="1505"/>
      </w:tblGrid>
      <w:tr w:rsidR="00296239" w14:paraId="2F4AAE80" w14:textId="762130C1" w:rsidTr="00296239">
        <w:tc>
          <w:tcPr>
            <w:tcW w:w="1956" w:type="dxa"/>
          </w:tcPr>
          <w:p w14:paraId="700FB1C3" w14:textId="6407A07E" w:rsidR="00296239" w:rsidRDefault="00296239">
            <w:r>
              <w:t>Variable</w:t>
            </w:r>
          </w:p>
        </w:tc>
        <w:tc>
          <w:tcPr>
            <w:tcW w:w="1959" w:type="dxa"/>
          </w:tcPr>
          <w:p w14:paraId="25237842" w14:textId="0AAB4701" w:rsidR="00296239" w:rsidRDefault="00296239">
            <w:r>
              <w:t>Number of DBD patients with missing data</w:t>
            </w:r>
          </w:p>
        </w:tc>
        <w:tc>
          <w:tcPr>
            <w:tcW w:w="2091" w:type="dxa"/>
          </w:tcPr>
          <w:p w14:paraId="5CC93D8A" w14:textId="2AB46D76" w:rsidR="00296239" w:rsidRDefault="00296239">
            <w:r>
              <w:t>Proportion of DBD patients with complete data (%)</w:t>
            </w:r>
          </w:p>
        </w:tc>
        <w:tc>
          <w:tcPr>
            <w:tcW w:w="1505" w:type="dxa"/>
          </w:tcPr>
          <w:p w14:paraId="063C92EA" w14:textId="57995EBB" w:rsidR="00296239" w:rsidRDefault="00296239">
            <w:r>
              <w:t>Number of D</w:t>
            </w:r>
            <w:r>
              <w:t>C</w:t>
            </w:r>
            <w:r>
              <w:t>D patients with missing data</w:t>
            </w:r>
          </w:p>
        </w:tc>
        <w:tc>
          <w:tcPr>
            <w:tcW w:w="1505" w:type="dxa"/>
          </w:tcPr>
          <w:p w14:paraId="725864B4" w14:textId="4EAFBB50" w:rsidR="00296239" w:rsidRDefault="00296239">
            <w:r>
              <w:t>Proportion of D</w:t>
            </w:r>
            <w:r>
              <w:t>C</w:t>
            </w:r>
            <w:r>
              <w:t>D patients with complete data (%)</w:t>
            </w:r>
          </w:p>
        </w:tc>
      </w:tr>
      <w:tr w:rsidR="00296239" w14:paraId="626735CE" w14:textId="441C52B0" w:rsidTr="00296239">
        <w:tc>
          <w:tcPr>
            <w:tcW w:w="1956" w:type="dxa"/>
          </w:tcPr>
          <w:p w14:paraId="5F153665" w14:textId="5733D5BF" w:rsidR="00296239" w:rsidRDefault="00296239">
            <w:r>
              <w:t>Patient Registration Number</w:t>
            </w:r>
          </w:p>
        </w:tc>
        <w:tc>
          <w:tcPr>
            <w:tcW w:w="1959" w:type="dxa"/>
          </w:tcPr>
          <w:p w14:paraId="4BD4AEFC" w14:textId="7A9BDF8B" w:rsidR="00296239" w:rsidRDefault="00296239">
            <w:r>
              <w:t>0</w:t>
            </w:r>
          </w:p>
        </w:tc>
        <w:tc>
          <w:tcPr>
            <w:tcW w:w="2091" w:type="dxa"/>
          </w:tcPr>
          <w:p w14:paraId="3949E1C6" w14:textId="0780F324" w:rsidR="00296239" w:rsidRDefault="00296239">
            <w:r>
              <w:t>100%</w:t>
            </w:r>
          </w:p>
        </w:tc>
        <w:tc>
          <w:tcPr>
            <w:tcW w:w="1505" w:type="dxa"/>
          </w:tcPr>
          <w:p w14:paraId="1E23BA22" w14:textId="5006C49C" w:rsidR="00296239" w:rsidRDefault="00324040">
            <w:r>
              <w:t>0</w:t>
            </w:r>
          </w:p>
        </w:tc>
        <w:tc>
          <w:tcPr>
            <w:tcW w:w="1505" w:type="dxa"/>
          </w:tcPr>
          <w:p w14:paraId="0D9D092D" w14:textId="3EE504AD" w:rsidR="00296239" w:rsidRDefault="00324040">
            <w:r>
              <w:t>100%</w:t>
            </w:r>
          </w:p>
        </w:tc>
      </w:tr>
      <w:tr w:rsidR="00296239" w14:paraId="3AED89C5" w14:textId="5C75B1A7" w:rsidTr="00296239">
        <w:tc>
          <w:tcPr>
            <w:tcW w:w="1956" w:type="dxa"/>
          </w:tcPr>
          <w:p w14:paraId="2C88079D" w14:textId="6383FFE0" w:rsidR="00296239" w:rsidRDefault="00296239">
            <w:r>
              <w:t>Previous Transplant</w:t>
            </w:r>
          </w:p>
        </w:tc>
        <w:tc>
          <w:tcPr>
            <w:tcW w:w="1959" w:type="dxa"/>
          </w:tcPr>
          <w:p w14:paraId="7998DB76" w14:textId="59FC1E06" w:rsidR="00296239" w:rsidRDefault="00296239">
            <w:r>
              <w:t>0</w:t>
            </w:r>
          </w:p>
        </w:tc>
        <w:tc>
          <w:tcPr>
            <w:tcW w:w="2091" w:type="dxa"/>
          </w:tcPr>
          <w:p w14:paraId="78283E5E" w14:textId="7649BBB4" w:rsidR="00296239" w:rsidRDefault="00296239">
            <w:r>
              <w:t>100%</w:t>
            </w:r>
          </w:p>
        </w:tc>
        <w:tc>
          <w:tcPr>
            <w:tcW w:w="1505" w:type="dxa"/>
          </w:tcPr>
          <w:p w14:paraId="69F86813" w14:textId="2EB172EF" w:rsidR="00296239" w:rsidRDefault="00324040">
            <w:r>
              <w:t>0</w:t>
            </w:r>
          </w:p>
        </w:tc>
        <w:tc>
          <w:tcPr>
            <w:tcW w:w="1505" w:type="dxa"/>
          </w:tcPr>
          <w:p w14:paraId="2A2D3740" w14:textId="72A640D6" w:rsidR="00296239" w:rsidRDefault="00324040">
            <w:r>
              <w:t>100%</w:t>
            </w:r>
          </w:p>
        </w:tc>
      </w:tr>
      <w:tr w:rsidR="00296239" w14:paraId="15F4D6DE" w14:textId="23AD5517" w:rsidTr="00296239">
        <w:tc>
          <w:tcPr>
            <w:tcW w:w="1956" w:type="dxa"/>
          </w:tcPr>
          <w:p w14:paraId="45CB1A84" w14:textId="681FD998" w:rsidR="00296239" w:rsidRDefault="00296239">
            <w:r>
              <w:t>Required Re-Transplantation</w:t>
            </w:r>
          </w:p>
        </w:tc>
        <w:tc>
          <w:tcPr>
            <w:tcW w:w="1959" w:type="dxa"/>
          </w:tcPr>
          <w:p w14:paraId="1BC50C87" w14:textId="28EB82F2" w:rsidR="00296239" w:rsidRDefault="00296239">
            <w:r>
              <w:t>0</w:t>
            </w:r>
          </w:p>
        </w:tc>
        <w:tc>
          <w:tcPr>
            <w:tcW w:w="2091" w:type="dxa"/>
          </w:tcPr>
          <w:p w14:paraId="717E50F6" w14:textId="6A834D48" w:rsidR="00296239" w:rsidRDefault="00296239">
            <w:r>
              <w:t>100%</w:t>
            </w:r>
          </w:p>
        </w:tc>
        <w:tc>
          <w:tcPr>
            <w:tcW w:w="1505" w:type="dxa"/>
          </w:tcPr>
          <w:p w14:paraId="79AF67ED" w14:textId="689301A1" w:rsidR="00296239" w:rsidRDefault="00324040">
            <w:r>
              <w:t>0</w:t>
            </w:r>
          </w:p>
        </w:tc>
        <w:tc>
          <w:tcPr>
            <w:tcW w:w="1505" w:type="dxa"/>
          </w:tcPr>
          <w:p w14:paraId="4BA607BB" w14:textId="6F12552A" w:rsidR="00296239" w:rsidRDefault="00324040">
            <w:r>
              <w:t>100%</w:t>
            </w:r>
          </w:p>
        </w:tc>
      </w:tr>
      <w:tr w:rsidR="00296239" w14:paraId="6BC6D7E7" w14:textId="3B836980" w:rsidTr="00296239">
        <w:tc>
          <w:tcPr>
            <w:tcW w:w="1956" w:type="dxa"/>
          </w:tcPr>
          <w:p w14:paraId="6CE3D2E5" w14:textId="21037417" w:rsidR="00296239" w:rsidRDefault="00296239">
            <w:r>
              <w:t>Dialysis Status at Transplant</w:t>
            </w:r>
          </w:p>
        </w:tc>
        <w:tc>
          <w:tcPr>
            <w:tcW w:w="1959" w:type="dxa"/>
          </w:tcPr>
          <w:p w14:paraId="7B1E89A2" w14:textId="1CE38C24" w:rsidR="00296239" w:rsidRDefault="00296239">
            <w:r>
              <w:t>483</w:t>
            </w:r>
          </w:p>
        </w:tc>
        <w:tc>
          <w:tcPr>
            <w:tcW w:w="2091" w:type="dxa"/>
          </w:tcPr>
          <w:p w14:paraId="5D930229" w14:textId="534489A0" w:rsidR="00296239" w:rsidRDefault="00263DCC">
            <w:r>
              <w:t>96.2%</w:t>
            </w:r>
          </w:p>
        </w:tc>
        <w:tc>
          <w:tcPr>
            <w:tcW w:w="1505" w:type="dxa"/>
          </w:tcPr>
          <w:p w14:paraId="1304A3DC" w14:textId="6AB27047" w:rsidR="00296239" w:rsidRDefault="00324040">
            <w:r>
              <w:t>5</w:t>
            </w:r>
          </w:p>
        </w:tc>
        <w:tc>
          <w:tcPr>
            <w:tcW w:w="1505" w:type="dxa"/>
          </w:tcPr>
          <w:p w14:paraId="3B7321CD" w14:textId="78891FCC" w:rsidR="00296239" w:rsidRDefault="00324040">
            <w:r>
              <w:t>98.6%</w:t>
            </w:r>
          </w:p>
        </w:tc>
      </w:tr>
      <w:tr w:rsidR="00296239" w14:paraId="494F9177" w14:textId="4AE48831" w:rsidTr="00296239">
        <w:tc>
          <w:tcPr>
            <w:tcW w:w="1956" w:type="dxa"/>
          </w:tcPr>
          <w:p w14:paraId="4655A02B" w14:textId="6C6363C8" w:rsidR="00296239" w:rsidRDefault="00296239">
            <w:r>
              <w:t>Recipient ABO</w:t>
            </w:r>
          </w:p>
        </w:tc>
        <w:tc>
          <w:tcPr>
            <w:tcW w:w="1959" w:type="dxa"/>
          </w:tcPr>
          <w:p w14:paraId="5DEE7726" w14:textId="368C74DF" w:rsidR="00296239" w:rsidRDefault="00296239">
            <w:r>
              <w:t>0</w:t>
            </w:r>
          </w:p>
        </w:tc>
        <w:tc>
          <w:tcPr>
            <w:tcW w:w="2091" w:type="dxa"/>
          </w:tcPr>
          <w:p w14:paraId="205DCB5E" w14:textId="61307D4C" w:rsidR="00296239" w:rsidRDefault="00296239">
            <w:r>
              <w:t>100%</w:t>
            </w:r>
          </w:p>
        </w:tc>
        <w:tc>
          <w:tcPr>
            <w:tcW w:w="1505" w:type="dxa"/>
          </w:tcPr>
          <w:p w14:paraId="3AE7CB07" w14:textId="5A8A381F" w:rsidR="00296239" w:rsidRDefault="00324040">
            <w:r>
              <w:t>0</w:t>
            </w:r>
          </w:p>
        </w:tc>
        <w:tc>
          <w:tcPr>
            <w:tcW w:w="1505" w:type="dxa"/>
          </w:tcPr>
          <w:p w14:paraId="3C49AE05" w14:textId="2D5A1D2D" w:rsidR="00296239" w:rsidRDefault="00324040">
            <w:r>
              <w:t>100%</w:t>
            </w:r>
          </w:p>
        </w:tc>
      </w:tr>
      <w:tr w:rsidR="00296239" w14:paraId="6C5E7EDD" w14:textId="71A5D712" w:rsidTr="00296239">
        <w:tc>
          <w:tcPr>
            <w:tcW w:w="1956" w:type="dxa"/>
          </w:tcPr>
          <w:p w14:paraId="0C8C648A" w14:textId="43E0074D" w:rsidR="00296239" w:rsidRDefault="00296239">
            <w:r>
              <w:t>Renal Disease</w:t>
            </w:r>
          </w:p>
        </w:tc>
        <w:tc>
          <w:tcPr>
            <w:tcW w:w="1959" w:type="dxa"/>
          </w:tcPr>
          <w:p w14:paraId="00F9C19A" w14:textId="0484E274" w:rsidR="00296239" w:rsidRDefault="00296239">
            <w:r>
              <w:t>0</w:t>
            </w:r>
          </w:p>
        </w:tc>
        <w:tc>
          <w:tcPr>
            <w:tcW w:w="2091" w:type="dxa"/>
          </w:tcPr>
          <w:p w14:paraId="0884DEA8" w14:textId="494626A0" w:rsidR="00296239" w:rsidRDefault="00296239">
            <w:r>
              <w:t>100%</w:t>
            </w:r>
          </w:p>
        </w:tc>
        <w:tc>
          <w:tcPr>
            <w:tcW w:w="1505" w:type="dxa"/>
          </w:tcPr>
          <w:p w14:paraId="54C4D6CD" w14:textId="0397DF6C" w:rsidR="00296239" w:rsidRDefault="00324040">
            <w:r>
              <w:t>0</w:t>
            </w:r>
          </w:p>
        </w:tc>
        <w:tc>
          <w:tcPr>
            <w:tcW w:w="1505" w:type="dxa"/>
          </w:tcPr>
          <w:p w14:paraId="0238C4E7" w14:textId="751E16FE" w:rsidR="00296239" w:rsidRDefault="00324040">
            <w:r>
              <w:t>100%</w:t>
            </w:r>
          </w:p>
        </w:tc>
      </w:tr>
      <w:tr w:rsidR="00296239" w14:paraId="302DF7A7" w14:textId="56E69308" w:rsidTr="00296239">
        <w:tc>
          <w:tcPr>
            <w:tcW w:w="1956" w:type="dxa"/>
          </w:tcPr>
          <w:p w14:paraId="0035D398" w14:textId="32970969" w:rsidR="00296239" w:rsidRDefault="00296239">
            <w:r>
              <w:t>Recipient Ethnicity</w:t>
            </w:r>
          </w:p>
        </w:tc>
        <w:tc>
          <w:tcPr>
            <w:tcW w:w="1959" w:type="dxa"/>
          </w:tcPr>
          <w:p w14:paraId="2C032E49" w14:textId="6750BECF" w:rsidR="00296239" w:rsidRDefault="00296239">
            <w:r>
              <w:t>0</w:t>
            </w:r>
          </w:p>
        </w:tc>
        <w:tc>
          <w:tcPr>
            <w:tcW w:w="2091" w:type="dxa"/>
          </w:tcPr>
          <w:p w14:paraId="1113659D" w14:textId="42B627B1" w:rsidR="00296239" w:rsidRDefault="00296239">
            <w:r>
              <w:t>100%</w:t>
            </w:r>
          </w:p>
        </w:tc>
        <w:tc>
          <w:tcPr>
            <w:tcW w:w="1505" w:type="dxa"/>
          </w:tcPr>
          <w:p w14:paraId="7AB00F6A" w14:textId="7462E3C2" w:rsidR="00296239" w:rsidRDefault="00324040">
            <w:r>
              <w:t>0</w:t>
            </w:r>
          </w:p>
        </w:tc>
        <w:tc>
          <w:tcPr>
            <w:tcW w:w="1505" w:type="dxa"/>
          </w:tcPr>
          <w:p w14:paraId="66A36DD4" w14:textId="1E6511B3" w:rsidR="00296239" w:rsidRDefault="00324040">
            <w:r>
              <w:t>100%</w:t>
            </w:r>
          </w:p>
        </w:tc>
      </w:tr>
      <w:tr w:rsidR="00296239" w14:paraId="329CEEC8" w14:textId="77777777" w:rsidTr="00296239">
        <w:tc>
          <w:tcPr>
            <w:tcW w:w="1956" w:type="dxa"/>
          </w:tcPr>
          <w:p w14:paraId="5B45D8CB" w14:textId="2FDAB499" w:rsidR="00296239" w:rsidRDefault="00296239">
            <w:r>
              <w:t>Recipient Sex</w:t>
            </w:r>
          </w:p>
        </w:tc>
        <w:tc>
          <w:tcPr>
            <w:tcW w:w="1959" w:type="dxa"/>
          </w:tcPr>
          <w:p w14:paraId="219ACA1A" w14:textId="744F1E61" w:rsidR="00296239" w:rsidRDefault="00296239">
            <w:r>
              <w:t>0</w:t>
            </w:r>
          </w:p>
        </w:tc>
        <w:tc>
          <w:tcPr>
            <w:tcW w:w="2091" w:type="dxa"/>
          </w:tcPr>
          <w:p w14:paraId="4A47FF91" w14:textId="319CD3AA" w:rsidR="00296239" w:rsidRDefault="00296239">
            <w:r>
              <w:t>100%</w:t>
            </w:r>
          </w:p>
        </w:tc>
        <w:tc>
          <w:tcPr>
            <w:tcW w:w="1505" w:type="dxa"/>
          </w:tcPr>
          <w:p w14:paraId="47243963" w14:textId="10C88C28" w:rsidR="00296239" w:rsidRDefault="00324040">
            <w:r>
              <w:t>0</w:t>
            </w:r>
          </w:p>
        </w:tc>
        <w:tc>
          <w:tcPr>
            <w:tcW w:w="1505" w:type="dxa"/>
          </w:tcPr>
          <w:p w14:paraId="53BA7164" w14:textId="2664CA95" w:rsidR="00296239" w:rsidRDefault="00324040">
            <w:r>
              <w:t>100%</w:t>
            </w:r>
          </w:p>
        </w:tc>
      </w:tr>
      <w:tr w:rsidR="00296239" w14:paraId="1B8557E5" w14:textId="77777777" w:rsidTr="00296239">
        <w:tc>
          <w:tcPr>
            <w:tcW w:w="1956" w:type="dxa"/>
          </w:tcPr>
          <w:p w14:paraId="0E8D1F11" w14:textId="01E07027" w:rsidR="00296239" w:rsidRDefault="00296239">
            <w:r>
              <w:t>Transplant Date</w:t>
            </w:r>
          </w:p>
        </w:tc>
        <w:tc>
          <w:tcPr>
            <w:tcW w:w="1959" w:type="dxa"/>
          </w:tcPr>
          <w:p w14:paraId="56ED98C1" w14:textId="1A3B3953" w:rsidR="00296239" w:rsidRDefault="00296239">
            <w:r>
              <w:t>0</w:t>
            </w:r>
          </w:p>
        </w:tc>
        <w:tc>
          <w:tcPr>
            <w:tcW w:w="2091" w:type="dxa"/>
          </w:tcPr>
          <w:p w14:paraId="740A0C30" w14:textId="4D2AB976" w:rsidR="00296239" w:rsidRDefault="00296239">
            <w:r>
              <w:t>100%</w:t>
            </w:r>
          </w:p>
        </w:tc>
        <w:tc>
          <w:tcPr>
            <w:tcW w:w="1505" w:type="dxa"/>
          </w:tcPr>
          <w:p w14:paraId="408272BE" w14:textId="78B5859D" w:rsidR="00296239" w:rsidRDefault="00324040">
            <w:r>
              <w:t>0</w:t>
            </w:r>
          </w:p>
        </w:tc>
        <w:tc>
          <w:tcPr>
            <w:tcW w:w="1505" w:type="dxa"/>
          </w:tcPr>
          <w:p w14:paraId="6778ACAD" w14:textId="03BC85B5" w:rsidR="00296239" w:rsidRDefault="00324040">
            <w:r>
              <w:t>100%</w:t>
            </w:r>
          </w:p>
        </w:tc>
      </w:tr>
      <w:tr w:rsidR="00296239" w14:paraId="3D6EA2F9" w14:textId="77777777" w:rsidTr="00296239">
        <w:tc>
          <w:tcPr>
            <w:tcW w:w="1956" w:type="dxa"/>
          </w:tcPr>
          <w:p w14:paraId="366603E5" w14:textId="3A34F0E0" w:rsidR="00296239" w:rsidRDefault="00296239">
            <w:r>
              <w:t>Delayed Allograft Function</w:t>
            </w:r>
          </w:p>
        </w:tc>
        <w:tc>
          <w:tcPr>
            <w:tcW w:w="1959" w:type="dxa"/>
          </w:tcPr>
          <w:p w14:paraId="02B04C13" w14:textId="3AB0E0DD" w:rsidR="00296239" w:rsidRDefault="00296239">
            <w:r>
              <w:t>131</w:t>
            </w:r>
          </w:p>
        </w:tc>
        <w:tc>
          <w:tcPr>
            <w:tcW w:w="2091" w:type="dxa"/>
          </w:tcPr>
          <w:p w14:paraId="40632D40" w14:textId="20D85487" w:rsidR="00296239" w:rsidRDefault="00263DCC">
            <w:r>
              <w:t>98.9%</w:t>
            </w:r>
          </w:p>
        </w:tc>
        <w:tc>
          <w:tcPr>
            <w:tcW w:w="1505" w:type="dxa"/>
          </w:tcPr>
          <w:p w14:paraId="37CBBA82" w14:textId="64E832D6" w:rsidR="00296239" w:rsidRDefault="00324040">
            <w:r>
              <w:t>4</w:t>
            </w:r>
          </w:p>
        </w:tc>
        <w:tc>
          <w:tcPr>
            <w:tcW w:w="1505" w:type="dxa"/>
          </w:tcPr>
          <w:p w14:paraId="1DBED7EF" w14:textId="40E79A3C" w:rsidR="00296239" w:rsidRDefault="00324040">
            <w:r>
              <w:t>98.9%</w:t>
            </w:r>
          </w:p>
        </w:tc>
      </w:tr>
      <w:tr w:rsidR="00296239" w14:paraId="0D9B916D" w14:textId="77777777" w:rsidTr="00296239">
        <w:tc>
          <w:tcPr>
            <w:tcW w:w="1956" w:type="dxa"/>
          </w:tcPr>
          <w:p w14:paraId="6BC064C9" w14:textId="07EDA3EB" w:rsidR="00296239" w:rsidRDefault="00296239">
            <w:r>
              <w:t>Creatinine at Discharge</w:t>
            </w:r>
          </w:p>
        </w:tc>
        <w:tc>
          <w:tcPr>
            <w:tcW w:w="1959" w:type="dxa"/>
          </w:tcPr>
          <w:p w14:paraId="4EE764C3" w14:textId="4B222A9C" w:rsidR="00296239" w:rsidRDefault="00296239">
            <w:r>
              <w:t>546</w:t>
            </w:r>
          </w:p>
        </w:tc>
        <w:tc>
          <w:tcPr>
            <w:tcW w:w="2091" w:type="dxa"/>
          </w:tcPr>
          <w:p w14:paraId="1E115C7E" w14:textId="0D4E08F9" w:rsidR="00296239" w:rsidRDefault="00263DCC">
            <w:r>
              <w:t>95.7%</w:t>
            </w:r>
          </w:p>
        </w:tc>
        <w:tc>
          <w:tcPr>
            <w:tcW w:w="1505" w:type="dxa"/>
          </w:tcPr>
          <w:p w14:paraId="1B160479" w14:textId="66D3C2E2" w:rsidR="00296239" w:rsidRDefault="00324040">
            <w:r>
              <w:t>7</w:t>
            </w:r>
          </w:p>
        </w:tc>
        <w:tc>
          <w:tcPr>
            <w:tcW w:w="1505" w:type="dxa"/>
          </w:tcPr>
          <w:p w14:paraId="36B6605D" w14:textId="4837B249" w:rsidR="00296239" w:rsidRDefault="00324040">
            <w:r>
              <w:t>98.0%</w:t>
            </w:r>
          </w:p>
        </w:tc>
      </w:tr>
      <w:tr w:rsidR="00296239" w14:paraId="3411674C" w14:textId="77777777" w:rsidTr="00296239">
        <w:tc>
          <w:tcPr>
            <w:tcW w:w="1956" w:type="dxa"/>
          </w:tcPr>
          <w:p w14:paraId="25997038" w14:textId="346F440D" w:rsidR="00296239" w:rsidRDefault="00296239">
            <w:r>
              <w:t>Left or Right Kidney</w:t>
            </w:r>
          </w:p>
        </w:tc>
        <w:tc>
          <w:tcPr>
            <w:tcW w:w="1959" w:type="dxa"/>
          </w:tcPr>
          <w:p w14:paraId="0A72ECD6" w14:textId="6BD76C8D" w:rsidR="00296239" w:rsidRDefault="00296239">
            <w:r>
              <w:t>0</w:t>
            </w:r>
          </w:p>
        </w:tc>
        <w:tc>
          <w:tcPr>
            <w:tcW w:w="2091" w:type="dxa"/>
          </w:tcPr>
          <w:p w14:paraId="75F49512" w14:textId="61F1601E" w:rsidR="00296239" w:rsidRDefault="00296239">
            <w:r>
              <w:t>100%</w:t>
            </w:r>
          </w:p>
        </w:tc>
        <w:tc>
          <w:tcPr>
            <w:tcW w:w="1505" w:type="dxa"/>
          </w:tcPr>
          <w:p w14:paraId="4307D0BF" w14:textId="3AF33AAC" w:rsidR="00296239" w:rsidRDefault="00324040">
            <w:r>
              <w:t>0</w:t>
            </w:r>
          </w:p>
        </w:tc>
        <w:tc>
          <w:tcPr>
            <w:tcW w:w="1505" w:type="dxa"/>
          </w:tcPr>
          <w:p w14:paraId="1DDFF6F2" w14:textId="7262207B" w:rsidR="00296239" w:rsidRDefault="00324040">
            <w:r>
              <w:t>100%</w:t>
            </w:r>
          </w:p>
        </w:tc>
      </w:tr>
      <w:tr w:rsidR="00296239" w14:paraId="7B1010B4" w14:textId="77777777" w:rsidTr="00296239">
        <w:tc>
          <w:tcPr>
            <w:tcW w:w="1956" w:type="dxa"/>
          </w:tcPr>
          <w:p w14:paraId="03A95865" w14:textId="6849A1F7" w:rsidR="00296239" w:rsidRDefault="00296239">
            <w:r>
              <w:t>En-bloc Kidney</w:t>
            </w:r>
          </w:p>
        </w:tc>
        <w:tc>
          <w:tcPr>
            <w:tcW w:w="1959" w:type="dxa"/>
          </w:tcPr>
          <w:p w14:paraId="12B0C15C" w14:textId="426C45AC" w:rsidR="00296239" w:rsidRDefault="00296239">
            <w:r>
              <w:t>0</w:t>
            </w:r>
          </w:p>
        </w:tc>
        <w:tc>
          <w:tcPr>
            <w:tcW w:w="2091" w:type="dxa"/>
          </w:tcPr>
          <w:p w14:paraId="21F68F69" w14:textId="3C0149E9" w:rsidR="00296239" w:rsidRDefault="00296239">
            <w:r>
              <w:t>100%</w:t>
            </w:r>
          </w:p>
        </w:tc>
        <w:tc>
          <w:tcPr>
            <w:tcW w:w="1505" w:type="dxa"/>
          </w:tcPr>
          <w:p w14:paraId="0AE87056" w14:textId="201EA6C9" w:rsidR="00296239" w:rsidRDefault="00324040">
            <w:r>
              <w:t>0</w:t>
            </w:r>
          </w:p>
        </w:tc>
        <w:tc>
          <w:tcPr>
            <w:tcW w:w="1505" w:type="dxa"/>
          </w:tcPr>
          <w:p w14:paraId="122A47C5" w14:textId="39850393" w:rsidR="00296239" w:rsidRDefault="00324040">
            <w:r>
              <w:t>100%</w:t>
            </w:r>
          </w:p>
        </w:tc>
      </w:tr>
      <w:tr w:rsidR="00296239" w14:paraId="7A75066E" w14:textId="77777777" w:rsidTr="00296239">
        <w:tc>
          <w:tcPr>
            <w:tcW w:w="1956" w:type="dxa"/>
          </w:tcPr>
          <w:p w14:paraId="7B3C2FE9" w14:textId="13B6404D" w:rsidR="00296239" w:rsidRDefault="00296239">
            <w:r>
              <w:t>Simultaneous Transplant</w:t>
            </w:r>
          </w:p>
        </w:tc>
        <w:tc>
          <w:tcPr>
            <w:tcW w:w="1959" w:type="dxa"/>
          </w:tcPr>
          <w:p w14:paraId="4F06E99E" w14:textId="51CD9101" w:rsidR="00296239" w:rsidRDefault="00296239">
            <w:r>
              <w:t>0</w:t>
            </w:r>
          </w:p>
        </w:tc>
        <w:tc>
          <w:tcPr>
            <w:tcW w:w="2091" w:type="dxa"/>
          </w:tcPr>
          <w:p w14:paraId="573D227F" w14:textId="086C91E5" w:rsidR="00296239" w:rsidRDefault="00296239">
            <w:r>
              <w:t>100%</w:t>
            </w:r>
          </w:p>
        </w:tc>
        <w:tc>
          <w:tcPr>
            <w:tcW w:w="1505" w:type="dxa"/>
          </w:tcPr>
          <w:p w14:paraId="5F6142A5" w14:textId="52F13FBD" w:rsidR="00296239" w:rsidRDefault="00324040">
            <w:r>
              <w:t>0</w:t>
            </w:r>
          </w:p>
        </w:tc>
        <w:tc>
          <w:tcPr>
            <w:tcW w:w="1505" w:type="dxa"/>
          </w:tcPr>
          <w:p w14:paraId="31468BFC" w14:textId="3EE6DFAA" w:rsidR="00296239" w:rsidRDefault="00324040">
            <w:r>
              <w:t>100%</w:t>
            </w:r>
          </w:p>
        </w:tc>
      </w:tr>
      <w:tr w:rsidR="00296239" w14:paraId="36253B36" w14:textId="77777777" w:rsidTr="00296239">
        <w:tc>
          <w:tcPr>
            <w:tcW w:w="1956" w:type="dxa"/>
          </w:tcPr>
          <w:p w14:paraId="0EE81080" w14:textId="13E9F54A" w:rsidR="00296239" w:rsidRDefault="00296239">
            <w:r>
              <w:t>Other Organs</w:t>
            </w:r>
          </w:p>
        </w:tc>
        <w:tc>
          <w:tcPr>
            <w:tcW w:w="1959" w:type="dxa"/>
          </w:tcPr>
          <w:p w14:paraId="77CDC5FA" w14:textId="1173C85D" w:rsidR="00296239" w:rsidRDefault="00296239">
            <w:r>
              <w:t>0</w:t>
            </w:r>
          </w:p>
        </w:tc>
        <w:tc>
          <w:tcPr>
            <w:tcW w:w="2091" w:type="dxa"/>
          </w:tcPr>
          <w:p w14:paraId="2C3112F7" w14:textId="270DB20D" w:rsidR="00296239" w:rsidRDefault="00296239">
            <w:r>
              <w:t>100%</w:t>
            </w:r>
          </w:p>
        </w:tc>
        <w:tc>
          <w:tcPr>
            <w:tcW w:w="1505" w:type="dxa"/>
          </w:tcPr>
          <w:p w14:paraId="71B14D0B" w14:textId="0C2723E2" w:rsidR="00296239" w:rsidRDefault="00324040">
            <w:r>
              <w:t>0</w:t>
            </w:r>
          </w:p>
        </w:tc>
        <w:tc>
          <w:tcPr>
            <w:tcW w:w="1505" w:type="dxa"/>
          </w:tcPr>
          <w:p w14:paraId="39E58B7E" w14:textId="3A1F5E9D" w:rsidR="00296239" w:rsidRDefault="00324040">
            <w:r>
              <w:t>100%</w:t>
            </w:r>
          </w:p>
        </w:tc>
      </w:tr>
      <w:tr w:rsidR="00296239" w14:paraId="26A9EA09" w14:textId="77777777" w:rsidTr="00296239">
        <w:tc>
          <w:tcPr>
            <w:tcW w:w="1956" w:type="dxa"/>
          </w:tcPr>
          <w:p w14:paraId="51C41F53" w14:textId="58C497F5" w:rsidR="00296239" w:rsidRDefault="00296239">
            <w:r>
              <w:t>HLA Mismatch</w:t>
            </w:r>
          </w:p>
        </w:tc>
        <w:tc>
          <w:tcPr>
            <w:tcW w:w="1959" w:type="dxa"/>
          </w:tcPr>
          <w:p w14:paraId="6BF296F4" w14:textId="3AB8C47C" w:rsidR="00296239" w:rsidRDefault="00062432">
            <w:r>
              <w:t>1</w:t>
            </w:r>
          </w:p>
        </w:tc>
        <w:tc>
          <w:tcPr>
            <w:tcW w:w="2091" w:type="dxa"/>
          </w:tcPr>
          <w:p w14:paraId="54960CBE" w14:textId="7991061B" w:rsidR="00296239" w:rsidRDefault="00263DCC">
            <w:r>
              <w:t>99.9%</w:t>
            </w:r>
          </w:p>
        </w:tc>
        <w:tc>
          <w:tcPr>
            <w:tcW w:w="1505" w:type="dxa"/>
          </w:tcPr>
          <w:p w14:paraId="1B73C9D7" w14:textId="54984FFF" w:rsidR="00296239" w:rsidRDefault="00324040">
            <w:r>
              <w:t>0</w:t>
            </w:r>
          </w:p>
        </w:tc>
        <w:tc>
          <w:tcPr>
            <w:tcW w:w="1505" w:type="dxa"/>
          </w:tcPr>
          <w:p w14:paraId="4412F766" w14:textId="607D8F6A" w:rsidR="00296239" w:rsidRDefault="00324040">
            <w:r>
              <w:t>100%</w:t>
            </w:r>
          </w:p>
        </w:tc>
      </w:tr>
      <w:tr w:rsidR="00296239" w14:paraId="584AA316" w14:textId="77777777" w:rsidTr="00296239">
        <w:tc>
          <w:tcPr>
            <w:tcW w:w="1956" w:type="dxa"/>
          </w:tcPr>
          <w:p w14:paraId="58862822" w14:textId="539F699B" w:rsidR="00296239" w:rsidRDefault="00296239">
            <w:r>
              <w:t>HLA Mismatch Level</w:t>
            </w:r>
          </w:p>
        </w:tc>
        <w:tc>
          <w:tcPr>
            <w:tcW w:w="1959" w:type="dxa"/>
          </w:tcPr>
          <w:p w14:paraId="2DBE868E" w14:textId="6020EB38" w:rsidR="00296239" w:rsidRDefault="00062432">
            <w:r>
              <w:t>60</w:t>
            </w:r>
          </w:p>
        </w:tc>
        <w:tc>
          <w:tcPr>
            <w:tcW w:w="2091" w:type="dxa"/>
          </w:tcPr>
          <w:p w14:paraId="013CC623" w14:textId="7E851336" w:rsidR="00296239" w:rsidRDefault="00263DCC">
            <w:r>
              <w:t>99.5%</w:t>
            </w:r>
          </w:p>
        </w:tc>
        <w:tc>
          <w:tcPr>
            <w:tcW w:w="1505" w:type="dxa"/>
          </w:tcPr>
          <w:p w14:paraId="1389EA4F" w14:textId="7241BAA2" w:rsidR="00296239" w:rsidRDefault="00324040">
            <w:r>
              <w:t>0</w:t>
            </w:r>
          </w:p>
        </w:tc>
        <w:tc>
          <w:tcPr>
            <w:tcW w:w="1505" w:type="dxa"/>
          </w:tcPr>
          <w:p w14:paraId="2CEE9804" w14:textId="4BF3C24E" w:rsidR="00296239" w:rsidRDefault="00324040">
            <w:r>
              <w:t>100%</w:t>
            </w:r>
          </w:p>
        </w:tc>
      </w:tr>
      <w:tr w:rsidR="00062432" w14:paraId="0D70A106" w14:textId="77777777" w:rsidTr="00296239">
        <w:tc>
          <w:tcPr>
            <w:tcW w:w="1956" w:type="dxa"/>
          </w:tcPr>
          <w:p w14:paraId="2F23422E" w14:textId="2F6B736A" w:rsidR="00062432" w:rsidRDefault="00062432">
            <w:r>
              <w:t>Donor ABO</w:t>
            </w:r>
          </w:p>
        </w:tc>
        <w:tc>
          <w:tcPr>
            <w:tcW w:w="1959" w:type="dxa"/>
          </w:tcPr>
          <w:p w14:paraId="76AEB972" w14:textId="48377782" w:rsidR="00062432" w:rsidRDefault="00062432">
            <w:r>
              <w:t>0</w:t>
            </w:r>
          </w:p>
        </w:tc>
        <w:tc>
          <w:tcPr>
            <w:tcW w:w="2091" w:type="dxa"/>
          </w:tcPr>
          <w:p w14:paraId="280D4958" w14:textId="43DA6D0F" w:rsidR="00062432" w:rsidRDefault="00062432">
            <w:r>
              <w:t>100%</w:t>
            </w:r>
          </w:p>
        </w:tc>
        <w:tc>
          <w:tcPr>
            <w:tcW w:w="1505" w:type="dxa"/>
          </w:tcPr>
          <w:p w14:paraId="20C3836C" w14:textId="5EA1C040" w:rsidR="00062432" w:rsidRDefault="00324040">
            <w:r>
              <w:t>0</w:t>
            </w:r>
          </w:p>
        </w:tc>
        <w:tc>
          <w:tcPr>
            <w:tcW w:w="1505" w:type="dxa"/>
          </w:tcPr>
          <w:p w14:paraId="07958088" w14:textId="6171FA48" w:rsidR="00062432" w:rsidRDefault="00324040">
            <w:r>
              <w:t>100%</w:t>
            </w:r>
          </w:p>
        </w:tc>
      </w:tr>
      <w:tr w:rsidR="00062432" w14:paraId="51121685" w14:textId="77777777" w:rsidTr="00296239">
        <w:tc>
          <w:tcPr>
            <w:tcW w:w="1956" w:type="dxa"/>
          </w:tcPr>
          <w:p w14:paraId="0A1EFCA8" w14:textId="283DECD7" w:rsidR="00062432" w:rsidRDefault="00062432">
            <w:r>
              <w:t>Donor Type</w:t>
            </w:r>
          </w:p>
        </w:tc>
        <w:tc>
          <w:tcPr>
            <w:tcW w:w="1959" w:type="dxa"/>
          </w:tcPr>
          <w:p w14:paraId="61CF665C" w14:textId="6AB3B704" w:rsidR="00062432" w:rsidRDefault="00062432">
            <w:r>
              <w:t>0</w:t>
            </w:r>
          </w:p>
        </w:tc>
        <w:tc>
          <w:tcPr>
            <w:tcW w:w="2091" w:type="dxa"/>
          </w:tcPr>
          <w:p w14:paraId="6C96D380" w14:textId="0FFA6082" w:rsidR="00062432" w:rsidRDefault="00062432">
            <w:r>
              <w:t>100%</w:t>
            </w:r>
          </w:p>
        </w:tc>
        <w:tc>
          <w:tcPr>
            <w:tcW w:w="1505" w:type="dxa"/>
          </w:tcPr>
          <w:p w14:paraId="713CCDE8" w14:textId="7E594A90" w:rsidR="00062432" w:rsidRDefault="00324040">
            <w:r>
              <w:t>0</w:t>
            </w:r>
          </w:p>
        </w:tc>
        <w:tc>
          <w:tcPr>
            <w:tcW w:w="1505" w:type="dxa"/>
          </w:tcPr>
          <w:p w14:paraId="44B43996" w14:textId="6C9B9517" w:rsidR="00062432" w:rsidRDefault="00324040">
            <w:r>
              <w:t>100%</w:t>
            </w:r>
          </w:p>
        </w:tc>
      </w:tr>
      <w:tr w:rsidR="00062432" w14:paraId="7AB0A628" w14:textId="77777777" w:rsidTr="00296239">
        <w:tc>
          <w:tcPr>
            <w:tcW w:w="1956" w:type="dxa"/>
          </w:tcPr>
          <w:p w14:paraId="2D589586" w14:textId="1518956B" w:rsidR="00062432" w:rsidRDefault="00062432">
            <w:r>
              <w:t>Warm Ischaemia Time</w:t>
            </w:r>
          </w:p>
        </w:tc>
        <w:tc>
          <w:tcPr>
            <w:tcW w:w="1959" w:type="dxa"/>
          </w:tcPr>
          <w:p w14:paraId="3A6D142A" w14:textId="49040A12" w:rsidR="00062432" w:rsidRDefault="00062432">
            <w:r>
              <w:t>n/a</w:t>
            </w:r>
          </w:p>
        </w:tc>
        <w:tc>
          <w:tcPr>
            <w:tcW w:w="2091" w:type="dxa"/>
          </w:tcPr>
          <w:p w14:paraId="05AB6AF9" w14:textId="2D75C3C4" w:rsidR="00062432" w:rsidRDefault="00062432">
            <w:r>
              <w:t>n/a</w:t>
            </w:r>
          </w:p>
        </w:tc>
        <w:tc>
          <w:tcPr>
            <w:tcW w:w="1505" w:type="dxa"/>
          </w:tcPr>
          <w:p w14:paraId="1C339286" w14:textId="679A6DBB" w:rsidR="00062432" w:rsidRDefault="00324040">
            <w:r>
              <w:t>135</w:t>
            </w:r>
          </w:p>
        </w:tc>
        <w:tc>
          <w:tcPr>
            <w:tcW w:w="1505" w:type="dxa"/>
          </w:tcPr>
          <w:p w14:paraId="0188DDC6" w14:textId="56779E96" w:rsidR="00062432" w:rsidRDefault="00324040">
            <w:r>
              <w:t>61.9%</w:t>
            </w:r>
          </w:p>
        </w:tc>
      </w:tr>
      <w:tr w:rsidR="00062432" w14:paraId="60E5AD80" w14:textId="77777777" w:rsidTr="00296239">
        <w:tc>
          <w:tcPr>
            <w:tcW w:w="1956" w:type="dxa"/>
          </w:tcPr>
          <w:p w14:paraId="137C29B5" w14:textId="2ADD9BAC" w:rsidR="00062432" w:rsidRDefault="00062432">
            <w:r>
              <w:t>Donor Creatinine</w:t>
            </w:r>
          </w:p>
        </w:tc>
        <w:tc>
          <w:tcPr>
            <w:tcW w:w="1959" w:type="dxa"/>
          </w:tcPr>
          <w:p w14:paraId="1D58B802" w14:textId="68876574" w:rsidR="00062432" w:rsidRDefault="00062432">
            <w:r>
              <w:t>2088</w:t>
            </w:r>
          </w:p>
        </w:tc>
        <w:tc>
          <w:tcPr>
            <w:tcW w:w="2091" w:type="dxa"/>
          </w:tcPr>
          <w:p w14:paraId="6F97E17E" w14:textId="07A98D9A" w:rsidR="00062432" w:rsidRDefault="00263DCC">
            <w:r>
              <w:t>83.7%</w:t>
            </w:r>
          </w:p>
        </w:tc>
        <w:tc>
          <w:tcPr>
            <w:tcW w:w="1505" w:type="dxa"/>
          </w:tcPr>
          <w:p w14:paraId="30B28487" w14:textId="2A7080DE" w:rsidR="00062432" w:rsidRDefault="00324040">
            <w:r>
              <w:t>1</w:t>
            </w:r>
          </w:p>
        </w:tc>
        <w:tc>
          <w:tcPr>
            <w:tcW w:w="1505" w:type="dxa"/>
          </w:tcPr>
          <w:p w14:paraId="4B92FC4B" w14:textId="640EB5C7" w:rsidR="00062432" w:rsidRDefault="00324040">
            <w:r>
              <w:t>99.7%</w:t>
            </w:r>
          </w:p>
        </w:tc>
      </w:tr>
      <w:tr w:rsidR="00263DCC" w14:paraId="4EEA71A9" w14:textId="77777777" w:rsidTr="00296239">
        <w:tc>
          <w:tcPr>
            <w:tcW w:w="1956" w:type="dxa"/>
          </w:tcPr>
          <w:p w14:paraId="75139158" w14:textId="62EE6B9A" w:rsidR="00263DCC" w:rsidRDefault="00263DCC">
            <w:r>
              <w:t>ABO Incompatible</w:t>
            </w:r>
          </w:p>
        </w:tc>
        <w:tc>
          <w:tcPr>
            <w:tcW w:w="1959" w:type="dxa"/>
          </w:tcPr>
          <w:p w14:paraId="0ABBD5D5" w14:textId="271E9F24" w:rsidR="00263DCC" w:rsidRDefault="00263DCC">
            <w:r>
              <w:t>0</w:t>
            </w:r>
          </w:p>
        </w:tc>
        <w:tc>
          <w:tcPr>
            <w:tcW w:w="2091" w:type="dxa"/>
          </w:tcPr>
          <w:p w14:paraId="6306FF67" w14:textId="016A9B8E" w:rsidR="00263DCC" w:rsidRDefault="00263DCC">
            <w:r>
              <w:t>100%</w:t>
            </w:r>
          </w:p>
        </w:tc>
        <w:tc>
          <w:tcPr>
            <w:tcW w:w="1505" w:type="dxa"/>
          </w:tcPr>
          <w:p w14:paraId="1E810702" w14:textId="42B4BB1D" w:rsidR="00263DCC" w:rsidRDefault="00324040">
            <w:r>
              <w:t>0</w:t>
            </w:r>
          </w:p>
        </w:tc>
        <w:tc>
          <w:tcPr>
            <w:tcW w:w="1505" w:type="dxa"/>
          </w:tcPr>
          <w:p w14:paraId="56F6A37A" w14:textId="27B373A4" w:rsidR="00263DCC" w:rsidRDefault="00324040">
            <w:r>
              <w:t>100%</w:t>
            </w:r>
          </w:p>
        </w:tc>
      </w:tr>
      <w:tr w:rsidR="00263DCC" w14:paraId="50381F62" w14:textId="77777777" w:rsidTr="00296239">
        <w:tc>
          <w:tcPr>
            <w:tcW w:w="1956" w:type="dxa"/>
          </w:tcPr>
          <w:p w14:paraId="35032841" w14:textId="5F5A22A6" w:rsidR="00263DCC" w:rsidRDefault="00263DCC">
            <w:r>
              <w:lastRenderedPageBreak/>
              <w:t>Recipient Age</w:t>
            </w:r>
          </w:p>
        </w:tc>
        <w:tc>
          <w:tcPr>
            <w:tcW w:w="1959" w:type="dxa"/>
          </w:tcPr>
          <w:p w14:paraId="552C1CF8" w14:textId="1FF014D2" w:rsidR="00263DCC" w:rsidRDefault="00263DCC">
            <w:r>
              <w:t>0</w:t>
            </w:r>
          </w:p>
        </w:tc>
        <w:tc>
          <w:tcPr>
            <w:tcW w:w="2091" w:type="dxa"/>
          </w:tcPr>
          <w:p w14:paraId="18603F1C" w14:textId="1637363B" w:rsidR="00263DCC" w:rsidRDefault="00263DCC">
            <w:r>
              <w:t>100%</w:t>
            </w:r>
          </w:p>
        </w:tc>
        <w:tc>
          <w:tcPr>
            <w:tcW w:w="1505" w:type="dxa"/>
          </w:tcPr>
          <w:p w14:paraId="3F61CB45" w14:textId="27E56635" w:rsidR="00263DCC" w:rsidRDefault="00324040">
            <w:r>
              <w:t>0</w:t>
            </w:r>
          </w:p>
        </w:tc>
        <w:tc>
          <w:tcPr>
            <w:tcW w:w="1505" w:type="dxa"/>
          </w:tcPr>
          <w:p w14:paraId="25BFF574" w14:textId="2A681DCA" w:rsidR="00263DCC" w:rsidRDefault="00324040">
            <w:r>
              <w:t>100%</w:t>
            </w:r>
          </w:p>
        </w:tc>
      </w:tr>
      <w:tr w:rsidR="00263DCC" w14:paraId="42EA0575" w14:textId="77777777" w:rsidTr="00296239">
        <w:tc>
          <w:tcPr>
            <w:tcW w:w="1956" w:type="dxa"/>
          </w:tcPr>
          <w:p w14:paraId="2300CE25" w14:textId="78D2BDAE" w:rsidR="00263DCC" w:rsidRDefault="00263DCC">
            <w:r>
              <w:t>Cold Ischaemia Time</w:t>
            </w:r>
          </w:p>
        </w:tc>
        <w:tc>
          <w:tcPr>
            <w:tcW w:w="1959" w:type="dxa"/>
          </w:tcPr>
          <w:p w14:paraId="70F1276C" w14:textId="56D25BF7" w:rsidR="00263DCC" w:rsidRDefault="00263DCC">
            <w:r>
              <w:t>961</w:t>
            </w:r>
          </w:p>
        </w:tc>
        <w:tc>
          <w:tcPr>
            <w:tcW w:w="2091" w:type="dxa"/>
          </w:tcPr>
          <w:p w14:paraId="6E824D19" w14:textId="35AC1035" w:rsidR="00263DCC" w:rsidRDefault="00263DCC">
            <w:r>
              <w:t>92.4%</w:t>
            </w:r>
          </w:p>
        </w:tc>
        <w:tc>
          <w:tcPr>
            <w:tcW w:w="1505" w:type="dxa"/>
          </w:tcPr>
          <w:p w14:paraId="17D4A375" w14:textId="5E596E32" w:rsidR="00263DCC" w:rsidRDefault="00324040">
            <w:r>
              <w:t>24</w:t>
            </w:r>
          </w:p>
        </w:tc>
        <w:tc>
          <w:tcPr>
            <w:tcW w:w="1505" w:type="dxa"/>
          </w:tcPr>
          <w:p w14:paraId="538F7E38" w14:textId="48D11C75" w:rsidR="00263DCC" w:rsidRDefault="00324040">
            <w:r>
              <w:t>93.2%</w:t>
            </w:r>
          </w:p>
        </w:tc>
      </w:tr>
      <w:tr w:rsidR="00263DCC" w14:paraId="4D5BEBC5" w14:textId="77777777" w:rsidTr="00296239">
        <w:tc>
          <w:tcPr>
            <w:tcW w:w="1956" w:type="dxa"/>
          </w:tcPr>
          <w:p w14:paraId="09B7A1A0" w14:textId="1E5B1732" w:rsidR="00263DCC" w:rsidRDefault="00263DCC">
            <w:r>
              <w:t xml:space="preserve">Primary </w:t>
            </w:r>
            <w:proofErr w:type="gramStart"/>
            <w:r>
              <w:t>Non Function</w:t>
            </w:r>
            <w:proofErr w:type="gramEnd"/>
          </w:p>
        </w:tc>
        <w:tc>
          <w:tcPr>
            <w:tcW w:w="1959" w:type="dxa"/>
          </w:tcPr>
          <w:p w14:paraId="64C027D4" w14:textId="49D09F32" w:rsidR="00263DCC" w:rsidRDefault="00263DCC">
            <w:r>
              <w:t>0</w:t>
            </w:r>
          </w:p>
        </w:tc>
        <w:tc>
          <w:tcPr>
            <w:tcW w:w="2091" w:type="dxa"/>
          </w:tcPr>
          <w:p w14:paraId="3AC4CC67" w14:textId="1024A555" w:rsidR="00263DCC" w:rsidRDefault="00263DCC">
            <w:r>
              <w:t>100%</w:t>
            </w:r>
          </w:p>
        </w:tc>
        <w:tc>
          <w:tcPr>
            <w:tcW w:w="1505" w:type="dxa"/>
          </w:tcPr>
          <w:p w14:paraId="2AE263D6" w14:textId="2A7B20B4" w:rsidR="00263DCC" w:rsidRDefault="00324040">
            <w:r>
              <w:t>0</w:t>
            </w:r>
          </w:p>
        </w:tc>
        <w:tc>
          <w:tcPr>
            <w:tcW w:w="1505" w:type="dxa"/>
          </w:tcPr>
          <w:p w14:paraId="4A1CC91B" w14:textId="774BA599" w:rsidR="00263DCC" w:rsidRDefault="00324040">
            <w:r>
              <w:t>100%</w:t>
            </w:r>
          </w:p>
        </w:tc>
      </w:tr>
      <w:tr w:rsidR="00263DCC" w14:paraId="5FC010EB" w14:textId="77777777" w:rsidTr="00296239">
        <w:tc>
          <w:tcPr>
            <w:tcW w:w="1956" w:type="dxa"/>
          </w:tcPr>
          <w:p w14:paraId="1F13D86D" w14:textId="01B2DCBA" w:rsidR="00263DCC" w:rsidRDefault="00263DCC">
            <w:r>
              <w:t>Graft Thrombus</w:t>
            </w:r>
          </w:p>
        </w:tc>
        <w:tc>
          <w:tcPr>
            <w:tcW w:w="1959" w:type="dxa"/>
          </w:tcPr>
          <w:p w14:paraId="57629C0C" w14:textId="45CA753B" w:rsidR="00263DCC" w:rsidRDefault="00263DCC">
            <w:r>
              <w:t>0</w:t>
            </w:r>
          </w:p>
        </w:tc>
        <w:tc>
          <w:tcPr>
            <w:tcW w:w="2091" w:type="dxa"/>
          </w:tcPr>
          <w:p w14:paraId="7D095903" w14:textId="7566B997" w:rsidR="00263DCC" w:rsidRDefault="00263DCC">
            <w:r>
              <w:t>100%</w:t>
            </w:r>
          </w:p>
        </w:tc>
        <w:tc>
          <w:tcPr>
            <w:tcW w:w="1505" w:type="dxa"/>
          </w:tcPr>
          <w:p w14:paraId="6AA8D46E" w14:textId="50A252B6" w:rsidR="00263DCC" w:rsidRDefault="00324040">
            <w:r>
              <w:t>0</w:t>
            </w:r>
          </w:p>
        </w:tc>
        <w:tc>
          <w:tcPr>
            <w:tcW w:w="1505" w:type="dxa"/>
          </w:tcPr>
          <w:p w14:paraId="69EA620A" w14:textId="2C1CC8E8" w:rsidR="00263DCC" w:rsidRDefault="00324040">
            <w:r>
              <w:t>100%</w:t>
            </w:r>
          </w:p>
        </w:tc>
      </w:tr>
      <w:tr w:rsidR="00263DCC" w14:paraId="5C081029" w14:textId="77777777" w:rsidTr="00296239">
        <w:tc>
          <w:tcPr>
            <w:tcW w:w="1956" w:type="dxa"/>
          </w:tcPr>
          <w:p w14:paraId="63E4F1C5" w14:textId="200F2B16" w:rsidR="00263DCC" w:rsidRDefault="00263DCC">
            <w:r>
              <w:t>Death with a Functioning Graft</w:t>
            </w:r>
          </w:p>
        </w:tc>
        <w:tc>
          <w:tcPr>
            <w:tcW w:w="1959" w:type="dxa"/>
          </w:tcPr>
          <w:p w14:paraId="611BFE63" w14:textId="00F4A7EA" w:rsidR="00263DCC" w:rsidRDefault="00263DCC">
            <w:r>
              <w:t>0</w:t>
            </w:r>
          </w:p>
        </w:tc>
        <w:tc>
          <w:tcPr>
            <w:tcW w:w="2091" w:type="dxa"/>
          </w:tcPr>
          <w:p w14:paraId="09FB046B" w14:textId="05A28474" w:rsidR="00263DCC" w:rsidRDefault="00263DCC">
            <w:r>
              <w:t>100%</w:t>
            </w:r>
          </w:p>
        </w:tc>
        <w:tc>
          <w:tcPr>
            <w:tcW w:w="1505" w:type="dxa"/>
          </w:tcPr>
          <w:p w14:paraId="7DE53849" w14:textId="7E4BE83B" w:rsidR="00263DCC" w:rsidRDefault="00324040">
            <w:r>
              <w:t>0</w:t>
            </w:r>
          </w:p>
        </w:tc>
        <w:tc>
          <w:tcPr>
            <w:tcW w:w="1505" w:type="dxa"/>
          </w:tcPr>
          <w:p w14:paraId="5DAD4A4B" w14:textId="67543C87" w:rsidR="00263DCC" w:rsidRDefault="00324040">
            <w:r>
              <w:t>100%</w:t>
            </w:r>
          </w:p>
        </w:tc>
      </w:tr>
      <w:tr w:rsidR="00263DCC" w14:paraId="6123B17F" w14:textId="77777777" w:rsidTr="00296239">
        <w:tc>
          <w:tcPr>
            <w:tcW w:w="1956" w:type="dxa"/>
          </w:tcPr>
          <w:p w14:paraId="4866CD1A" w14:textId="5A78FBF8" w:rsidR="00263DCC" w:rsidRDefault="00263DCC">
            <w:r>
              <w:t>Graft Failure</w:t>
            </w:r>
          </w:p>
        </w:tc>
        <w:tc>
          <w:tcPr>
            <w:tcW w:w="1959" w:type="dxa"/>
          </w:tcPr>
          <w:p w14:paraId="2AD73750" w14:textId="6199B7B9" w:rsidR="00263DCC" w:rsidRDefault="00263DCC">
            <w:r>
              <w:t>1</w:t>
            </w:r>
          </w:p>
        </w:tc>
        <w:tc>
          <w:tcPr>
            <w:tcW w:w="2091" w:type="dxa"/>
          </w:tcPr>
          <w:p w14:paraId="1D71BBE0" w14:textId="4CEA3524" w:rsidR="00263DCC" w:rsidRDefault="00263DCC">
            <w:r>
              <w:t>99.9%</w:t>
            </w:r>
          </w:p>
        </w:tc>
        <w:tc>
          <w:tcPr>
            <w:tcW w:w="1505" w:type="dxa"/>
          </w:tcPr>
          <w:p w14:paraId="2F41429D" w14:textId="411910A7" w:rsidR="00263DCC" w:rsidRDefault="00324040">
            <w:r>
              <w:t>0</w:t>
            </w:r>
          </w:p>
        </w:tc>
        <w:tc>
          <w:tcPr>
            <w:tcW w:w="1505" w:type="dxa"/>
          </w:tcPr>
          <w:p w14:paraId="75A54A63" w14:textId="25A2F57D" w:rsidR="00263DCC" w:rsidRDefault="00324040">
            <w:r>
              <w:t>100%</w:t>
            </w:r>
          </w:p>
        </w:tc>
      </w:tr>
      <w:tr w:rsidR="00263DCC" w14:paraId="49F573D2" w14:textId="77777777" w:rsidTr="00296239">
        <w:tc>
          <w:tcPr>
            <w:tcW w:w="1956" w:type="dxa"/>
          </w:tcPr>
          <w:p w14:paraId="227939A4" w14:textId="45F072B6" w:rsidR="00263DCC" w:rsidRDefault="00263DCC">
            <w:r>
              <w:t>Graft Survival</w:t>
            </w:r>
          </w:p>
        </w:tc>
        <w:tc>
          <w:tcPr>
            <w:tcW w:w="1959" w:type="dxa"/>
          </w:tcPr>
          <w:p w14:paraId="1FA50AD1" w14:textId="66D42A62" w:rsidR="00263DCC" w:rsidRDefault="00263DCC">
            <w:r>
              <w:t>67</w:t>
            </w:r>
          </w:p>
        </w:tc>
        <w:tc>
          <w:tcPr>
            <w:tcW w:w="2091" w:type="dxa"/>
          </w:tcPr>
          <w:p w14:paraId="199CBD49" w14:textId="6BB0F53F" w:rsidR="00263DCC" w:rsidRDefault="00324040">
            <w:r>
              <w:t>99.5%</w:t>
            </w:r>
          </w:p>
        </w:tc>
        <w:tc>
          <w:tcPr>
            <w:tcW w:w="1505" w:type="dxa"/>
          </w:tcPr>
          <w:p w14:paraId="2D164654" w14:textId="79A09BD3" w:rsidR="00263DCC" w:rsidRDefault="00324040">
            <w:r>
              <w:t>4</w:t>
            </w:r>
          </w:p>
        </w:tc>
        <w:tc>
          <w:tcPr>
            <w:tcW w:w="1505" w:type="dxa"/>
          </w:tcPr>
          <w:p w14:paraId="4A94CFD1" w14:textId="19FD9491" w:rsidR="00263DCC" w:rsidRDefault="00324040">
            <w:r>
              <w:t>98.9%</w:t>
            </w:r>
          </w:p>
        </w:tc>
      </w:tr>
      <w:tr w:rsidR="00263DCC" w14:paraId="3E6119B8" w14:textId="77777777" w:rsidTr="00296239">
        <w:tc>
          <w:tcPr>
            <w:tcW w:w="1956" w:type="dxa"/>
          </w:tcPr>
          <w:p w14:paraId="1B0584B9" w14:textId="7724A8AA" w:rsidR="00263DCC" w:rsidRDefault="00263DCC">
            <w:r>
              <w:t>Graft Failure Death Censored</w:t>
            </w:r>
          </w:p>
        </w:tc>
        <w:tc>
          <w:tcPr>
            <w:tcW w:w="1959" w:type="dxa"/>
          </w:tcPr>
          <w:p w14:paraId="3DC17AE8" w14:textId="54677047" w:rsidR="00263DCC" w:rsidRDefault="00263DCC">
            <w:r>
              <w:t>0</w:t>
            </w:r>
          </w:p>
        </w:tc>
        <w:tc>
          <w:tcPr>
            <w:tcW w:w="2091" w:type="dxa"/>
          </w:tcPr>
          <w:p w14:paraId="4294FDFB" w14:textId="5EE527A7" w:rsidR="00263DCC" w:rsidRDefault="00263DCC">
            <w:r>
              <w:t>100%</w:t>
            </w:r>
          </w:p>
        </w:tc>
        <w:tc>
          <w:tcPr>
            <w:tcW w:w="1505" w:type="dxa"/>
          </w:tcPr>
          <w:p w14:paraId="68E06F02" w14:textId="2186E098" w:rsidR="00263DCC" w:rsidRDefault="00324040">
            <w:r>
              <w:t>0</w:t>
            </w:r>
          </w:p>
        </w:tc>
        <w:tc>
          <w:tcPr>
            <w:tcW w:w="1505" w:type="dxa"/>
          </w:tcPr>
          <w:p w14:paraId="050F7DFE" w14:textId="77B08C35" w:rsidR="00263DCC" w:rsidRDefault="00324040">
            <w:r>
              <w:t>100%</w:t>
            </w:r>
          </w:p>
        </w:tc>
      </w:tr>
      <w:tr w:rsidR="00263DCC" w14:paraId="742E3EFA" w14:textId="77777777" w:rsidTr="00296239">
        <w:tc>
          <w:tcPr>
            <w:tcW w:w="1956" w:type="dxa"/>
          </w:tcPr>
          <w:p w14:paraId="6ED8505F" w14:textId="1AB89045" w:rsidR="00263DCC" w:rsidRDefault="00263DCC">
            <w:r>
              <w:t>Patient Status</w:t>
            </w:r>
          </w:p>
        </w:tc>
        <w:tc>
          <w:tcPr>
            <w:tcW w:w="1959" w:type="dxa"/>
          </w:tcPr>
          <w:p w14:paraId="7B904C43" w14:textId="27533A7D" w:rsidR="00263DCC" w:rsidRDefault="00263DCC">
            <w:r>
              <w:t>64</w:t>
            </w:r>
          </w:p>
        </w:tc>
        <w:tc>
          <w:tcPr>
            <w:tcW w:w="2091" w:type="dxa"/>
          </w:tcPr>
          <w:p w14:paraId="69CA9B00" w14:textId="4A588E7B" w:rsidR="00263DCC" w:rsidRDefault="00324040">
            <w:r>
              <w:t>99.5%</w:t>
            </w:r>
          </w:p>
        </w:tc>
        <w:tc>
          <w:tcPr>
            <w:tcW w:w="1505" w:type="dxa"/>
          </w:tcPr>
          <w:p w14:paraId="1CA94829" w14:textId="4E62F345" w:rsidR="00263DCC" w:rsidRDefault="00324040">
            <w:r>
              <w:t>4</w:t>
            </w:r>
          </w:p>
        </w:tc>
        <w:tc>
          <w:tcPr>
            <w:tcW w:w="1505" w:type="dxa"/>
          </w:tcPr>
          <w:p w14:paraId="25421BB9" w14:textId="42F04C42" w:rsidR="00263DCC" w:rsidRDefault="00324040">
            <w:r>
              <w:t>98.9%</w:t>
            </w:r>
          </w:p>
        </w:tc>
      </w:tr>
      <w:tr w:rsidR="00263DCC" w14:paraId="3D1C1DFA" w14:textId="77777777" w:rsidTr="00296239">
        <w:tc>
          <w:tcPr>
            <w:tcW w:w="1956" w:type="dxa"/>
          </w:tcPr>
          <w:p w14:paraId="4682E11E" w14:textId="1B69E470" w:rsidR="00263DCC" w:rsidRDefault="00263DCC">
            <w:r>
              <w:t>Patient Status Date</w:t>
            </w:r>
          </w:p>
        </w:tc>
        <w:tc>
          <w:tcPr>
            <w:tcW w:w="1959" w:type="dxa"/>
          </w:tcPr>
          <w:p w14:paraId="26032733" w14:textId="486D6D03" w:rsidR="00263DCC" w:rsidRDefault="00263DCC">
            <w:r>
              <w:t>1</w:t>
            </w:r>
          </w:p>
        </w:tc>
        <w:tc>
          <w:tcPr>
            <w:tcW w:w="2091" w:type="dxa"/>
          </w:tcPr>
          <w:p w14:paraId="62038733" w14:textId="3ACC5251" w:rsidR="00263DCC" w:rsidRDefault="00263DCC">
            <w:r>
              <w:t>99.9%</w:t>
            </w:r>
          </w:p>
        </w:tc>
        <w:tc>
          <w:tcPr>
            <w:tcW w:w="1505" w:type="dxa"/>
          </w:tcPr>
          <w:p w14:paraId="3C6687CB" w14:textId="451B85EB" w:rsidR="00263DCC" w:rsidRDefault="00324040">
            <w:r>
              <w:t>4</w:t>
            </w:r>
          </w:p>
        </w:tc>
        <w:tc>
          <w:tcPr>
            <w:tcW w:w="1505" w:type="dxa"/>
          </w:tcPr>
          <w:p w14:paraId="44744F89" w14:textId="0297A9A7" w:rsidR="00263DCC" w:rsidRDefault="00324040">
            <w:r>
              <w:t>98.9%</w:t>
            </w:r>
          </w:p>
        </w:tc>
      </w:tr>
      <w:tr w:rsidR="00263DCC" w14:paraId="3C296EDC" w14:textId="77777777" w:rsidTr="00296239">
        <w:tc>
          <w:tcPr>
            <w:tcW w:w="1956" w:type="dxa"/>
          </w:tcPr>
          <w:p w14:paraId="4BF3EC37" w14:textId="0E08B336" w:rsidR="00263DCC" w:rsidRDefault="00263DCC">
            <w:r>
              <w:t>Death</w:t>
            </w:r>
          </w:p>
        </w:tc>
        <w:tc>
          <w:tcPr>
            <w:tcW w:w="1959" w:type="dxa"/>
          </w:tcPr>
          <w:p w14:paraId="67B9E56D" w14:textId="32C677D9" w:rsidR="00263DCC" w:rsidRDefault="00263DCC">
            <w:r>
              <w:t>1</w:t>
            </w:r>
          </w:p>
        </w:tc>
        <w:tc>
          <w:tcPr>
            <w:tcW w:w="2091" w:type="dxa"/>
          </w:tcPr>
          <w:p w14:paraId="61A37291" w14:textId="250D5040" w:rsidR="00263DCC" w:rsidRDefault="00263DCC">
            <w:r>
              <w:t>99.9%</w:t>
            </w:r>
          </w:p>
        </w:tc>
        <w:tc>
          <w:tcPr>
            <w:tcW w:w="1505" w:type="dxa"/>
          </w:tcPr>
          <w:p w14:paraId="566F1B10" w14:textId="4BED58C5" w:rsidR="00263DCC" w:rsidRDefault="00324040">
            <w:r>
              <w:t>0</w:t>
            </w:r>
          </w:p>
        </w:tc>
        <w:tc>
          <w:tcPr>
            <w:tcW w:w="1505" w:type="dxa"/>
          </w:tcPr>
          <w:p w14:paraId="7F6E0E59" w14:textId="4AFFB840" w:rsidR="00263DCC" w:rsidRDefault="00324040">
            <w:r>
              <w:t>100%</w:t>
            </w:r>
          </w:p>
        </w:tc>
      </w:tr>
      <w:tr w:rsidR="00263DCC" w14:paraId="11E99242" w14:textId="77777777" w:rsidTr="00296239">
        <w:tc>
          <w:tcPr>
            <w:tcW w:w="1956" w:type="dxa"/>
          </w:tcPr>
          <w:p w14:paraId="68ECDF5A" w14:textId="35D12007" w:rsidR="00263DCC" w:rsidRDefault="00263DCC">
            <w:r>
              <w:t>Patient Survival</w:t>
            </w:r>
          </w:p>
        </w:tc>
        <w:tc>
          <w:tcPr>
            <w:tcW w:w="1959" w:type="dxa"/>
          </w:tcPr>
          <w:p w14:paraId="62415E41" w14:textId="60AC2B07" w:rsidR="00263DCC" w:rsidRDefault="00263DCC">
            <w:r>
              <w:t>68</w:t>
            </w:r>
          </w:p>
        </w:tc>
        <w:tc>
          <w:tcPr>
            <w:tcW w:w="2091" w:type="dxa"/>
          </w:tcPr>
          <w:p w14:paraId="00C9C64C" w14:textId="3C84DC5E" w:rsidR="00263DCC" w:rsidRDefault="00324040">
            <w:r>
              <w:t>99.5%</w:t>
            </w:r>
          </w:p>
        </w:tc>
        <w:tc>
          <w:tcPr>
            <w:tcW w:w="1505" w:type="dxa"/>
          </w:tcPr>
          <w:p w14:paraId="57C90D8D" w14:textId="6B735395" w:rsidR="00263DCC" w:rsidRDefault="00324040">
            <w:r>
              <w:t>4</w:t>
            </w:r>
          </w:p>
        </w:tc>
        <w:tc>
          <w:tcPr>
            <w:tcW w:w="1505" w:type="dxa"/>
          </w:tcPr>
          <w:p w14:paraId="5719C00D" w14:textId="5DCEF429" w:rsidR="00263DCC" w:rsidRDefault="00324040">
            <w:r>
              <w:t>98.9%</w:t>
            </w:r>
          </w:p>
        </w:tc>
      </w:tr>
    </w:tbl>
    <w:p w14:paraId="55B177C8" w14:textId="77777777" w:rsidR="005C17B2" w:rsidRDefault="005C17B2"/>
    <w:sectPr w:rsidR="005C1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0B117" w14:textId="77777777" w:rsidR="00522CD0" w:rsidRDefault="00522CD0" w:rsidP="005C17B2">
      <w:r>
        <w:separator/>
      </w:r>
    </w:p>
  </w:endnote>
  <w:endnote w:type="continuationSeparator" w:id="0">
    <w:p w14:paraId="4F1020E6" w14:textId="77777777" w:rsidR="00522CD0" w:rsidRDefault="00522CD0" w:rsidP="005C1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C4410" w14:textId="77777777" w:rsidR="00522CD0" w:rsidRDefault="00522CD0" w:rsidP="005C17B2">
      <w:r>
        <w:separator/>
      </w:r>
    </w:p>
  </w:footnote>
  <w:footnote w:type="continuationSeparator" w:id="0">
    <w:p w14:paraId="4AB98F5C" w14:textId="77777777" w:rsidR="00522CD0" w:rsidRDefault="00522CD0" w:rsidP="005C1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39"/>
    <w:rsid w:val="00005AA3"/>
    <w:rsid w:val="00025D04"/>
    <w:rsid w:val="00026ECE"/>
    <w:rsid w:val="00032494"/>
    <w:rsid w:val="00054DE5"/>
    <w:rsid w:val="00062432"/>
    <w:rsid w:val="00075D3A"/>
    <w:rsid w:val="00077EAC"/>
    <w:rsid w:val="000938E8"/>
    <w:rsid w:val="000C4958"/>
    <w:rsid w:val="000D2E2F"/>
    <w:rsid w:val="000D6FD0"/>
    <w:rsid w:val="000F4191"/>
    <w:rsid w:val="000F72FA"/>
    <w:rsid w:val="00146034"/>
    <w:rsid w:val="0014635B"/>
    <w:rsid w:val="001470C1"/>
    <w:rsid w:val="001905CC"/>
    <w:rsid w:val="001B1A2E"/>
    <w:rsid w:val="001C0463"/>
    <w:rsid w:val="001D26D9"/>
    <w:rsid w:val="00203067"/>
    <w:rsid w:val="002621D1"/>
    <w:rsid w:val="00263DCC"/>
    <w:rsid w:val="002657B6"/>
    <w:rsid w:val="00265D06"/>
    <w:rsid w:val="00267935"/>
    <w:rsid w:val="00296239"/>
    <w:rsid w:val="002D367B"/>
    <w:rsid w:val="002E626C"/>
    <w:rsid w:val="002F57CC"/>
    <w:rsid w:val="00302443"/>
    <w:rsid w:val="00304937"/>
    <w:rsid w:val="00322EC0"/>
    <w:rsid w:val="00324040"/>
    <w:rsid w:val="0033008D"/>
    <w:rsid w:val="00333936"/>
    <w:rsid w:val="003447AC"/>
    <w:rsid w:val="00353B14"/>
    <w:rsid w:val="00361C6C"/>
    <w:rsid w:val="00365D43"/>
    <w:rsid w:val="00371BC0"/>
    <w:rsid w:val="0037343E"/>
    <w:rsid w:val="003925E7"/>
    <w:rsid w:val="003973A4"/>
    <w:rsid w:val="003A744E"/>
    <w:rsid w:val="003B5B6B"/>
    <w:rsid w:val="003C3603"/>
    <w:rsid w:val="003E417E"/>
    <w:rsid w:val="003F1D7D"/>
    <w:rsid w:val="003F1DA3"/>
    <w:rsid w:val="003F2B21"/>
    <w:rsid w:val="00435A38"/>
    <w:rsid w:val="00445CC4"/>
    <w:rsid w:val="00456375"/>
    <w:rsid w:val="004719F9"/>
    <w:rsid w:val="00485739"/>
    <w:rsid w:val="00486A04"/>
    <w:rsid w:val="004975A9"/>
    <w:rsid w:val="004D2150"/>
    <w:rsid w:val="004E1D8A"/>
    <w:rsid w:val="00501D14"/>
    <w:rsid w:val="0051435B"/>
    <w:rsid w:val="00521684"/>
    <w:rsid w:val="00522CD0"/>
    <w:rsid w:val="005249F0"/>
    <w:rsid w:val="00550A4D"/>
    <w:rsid w:val="0056748C"/>
    <w:rsid w:val="0058459F"/>
    <w:rsid w:val="005A5A9B"/>
    <w:rsid w:val="005C17B2"/>
    <w:rsid w:val="005C2F59"/>
    <w:rsid w:val="005C5711"/>
    <w:rsid w:val="005E135A"/>
    <w:rsid w:val="005F220C"/>
    <w:rsid w:val="00627A47"/>
    <w:rsid w:val="0063375E"/>
    <w:rsid w:val="00634AC9"/>
    <w:rsid w:val="006448DD"/>
    <w:rsid w:val="00645042"/>
    <w:rsid w:val="0065035A"/>
    <w:rsid w:val="00666538"/>
    <w:rsid w:val="00675775"/>
    <w:rsid w:val="006A0065"/>
    <w:rsid w:val="006A333D"/>
    <w:rsid w:val="006B1390"/>
    <w:rsid w:val="006B4F51"/>
    <w:rsid w:val="006B5E57"/>
    <w:rsid w:val="006C6BB6"/>
    <w:rsid w:val="006E6108"/>
    <w:rsid w:val="00706B2E"/>
    <w:rsid w:val="00731740"/>
    <w:rsid w:val="007524E3"/>
    <w:rsid w:val="00756542"/>
    <w:rsid w:val="007B1FEB"/>
    <w:rsid w:val="007E7B64"/>
    <w:rsid w:val="00831248"/>
    <w:rsid w:val="00832E96"/>
    <w:rsid w:val="00853B4A"/>
    <w:rsid w:val="008604ED"/>
    <w:rsid w:val="00866B6B"/>
    <w:rsid w:val="00885DCF"/>
    <w:rsid w:val="008913A7"/>
    <w:rsid w:val="008B3823"/>
    <w:rsid w:val="008B492E"/>
    <w:rsid w:val="008B57CF"/>
    <w:rsid w:val="008D0685"/>
    <w:rsid w:val="008D67B8"/>
    <w:rsid w:val="008E2711"/>
    <w:rsid w:val="008F60DC"/>
    <w:rsid w:val="0090137C"/>
    <w:rsid w:val="00902477"/>
    <w:rsid w:val="0092142C"/>
    <w:rsid w:val="00937FDC"/>
    <w:rsid w:val="00973944"/>
    <w:rsid w:val="00974C91"/>
    <w:rsid w:val="009A4C73"/>
    <w:rsid w:val="009D0492"/>
    <w:rsid w:val="009D1071"/>
    <w:rsid w:val="009E689A"/>
    <w:rsid w:val="009F7B49"/>
    <w:rsid w:val="00A01637"/>
    <w:rsid w:val="00A20AAB"/>
    <w:rsid w:val="00A22EA0"/>
    <w:rsid w:val="00A271CB"/>
    <w:rsid w:val="00A46CC1"/>
    <w:rsid w:val="00A53FBA"/>
    <w:rsid w:val="00A614D2"/>
    <w:rsid w:val="00A80D52"/>
    <w:rsid w:val="00A8153F"/>
    <w:rsid w:val="00A85DBE"/>
    <w:rsid w:val="00A93472"/>
    <w:rsid w:val="00AB309C"/>
    <w:rsid w:val="00AE45CE"/>
    <w:rsid w:val="00AF5FA2"/>
    <w:rsid w:val="00B01ADB"/>
    <w:rsid w:val="00B04E35"/>
    <w:rsid w:val="00B17F7B"/>
    <w:rsid w:val="00B200D4"/>
    <w:rsid w:val="00B95B87"/>
    <w:rsid w:val="00BB2E45"/>
    <w:rsid w:val="00BB53E9"/>
    <w:rsid w:val="00BD64DC"/>
    <w:rsid w:val="00BE1455"/>
    <w:rsid w:val="00BF43D7"/>
    <w:rsid w:val="00C33B8D"/>
    <w:rsid w:val="00C34570"/>
    <w:rsid w:val="00C34CB2"/>
    <w:rsid w:val="00C738FE"/>
    <w:rsid w:val="00C81566"/>
    <w:rsid w:val="00CB18EE"/>
    <w:rsid w:val="00CB7C58"/>
    <w:rsid w:val="00CD7EF4"/>
    <w:rsid w:val="00CE08AF"/>
    <w:rsid w:val="00CE56FB"/>
    <w:rsid w:val="00CF1BB6"/>
    <w:rsid w:val="00D06EF2"/>
    <w:rsid w:val="00D11294"/>
    <w:rsid w:val="00D17DA3"/>
    <w:rsid w:val="00D52804"/>
    <w:rsid w:val="00DB0380"/>
    <w:rsid w:val="00DB133F"/>
    <w:rsid w:val="00DC080A"/>
    <w:rsid w:val="00DC35EE"/>
    <w:rsid w:val="00DE12FD"/>
    <w:rsid w:val="00DE450B"/>
    <w:rsid w:val="00E018F0"/>
    <w:rsid w:val="00E24A42"/>
    <w:rsid w:val="00E50F9D"/>
    <w:rsid w:val="00E51ABF"/>
    <w:rsid w:val="00E84F29"/>
    <w:rsid w:val="00E906D3"/>
    <w:rsid w:val="00E91C65"/>
    <w:rsid w:val="00EB54BA"/>
    <w:rsid w:val="00EC1C8A"/>
    <w:rsid w:val="00ED3B1F"/>
    <w:rsid w:val="00EE6457"/>
    <w:rsid w:val="00F02FE0"/>
    <w:rsid w:val="00F12331"/>
    <w:rsid w:val="00F1590F"/>
    <w:rsid w:val="00F22F8C"/>
    <w:rsid w:val="00F23FFF"/>
    <w:rsid w:val="00F459FB"/>
    <w:rsid w:val="00F47B9E"/>
    <w:rsid w:val="00F51F32"/>
    <w:rsid w:val="00F52FFF"/>
    <w:rsid w:val="00F748B2"/>
    <w:rsid w:val="00F76221"/>
    <w:rsid w:val="00F91415"/>
    <w:rsid w:val="00FC2D14"/>
    <w:rsid w:val="00FC3F3F"/>
    <w:rsid w:val="00FE0B81"/>
    <w:rsid w:val="00FF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FE82D"/>
  <w15:chartTrackingRefBased/>
  <w15:docId w15:val="{E0ED2C2B-072C-B146-9382-E931E7751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2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2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2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2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2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2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2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2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2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2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2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6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7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7B2"/>
  </w:style>
  <w:style w:type="paragraph" w:styleId="Footer">
    <w:name w:val="footer"/>
    <w:basedOn w:val="Normal"/>
    <w:link w:val="FooterChar"/>
    <w:uiPriority w:val="99"/>
    <w:unhideWhenUsed/>
    <w:rsid w:val="005C17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3</Words>
  <Characters>1275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Paessler</dc:creator>
  <cp:keywords/>
  <dc:description/>
  <cp:lastModifiedBy>Alicia Paessler</cp:lastModifiedBy>
  <cp:revision>3</cp:revision>
  <dcterms:created xsi:type="dcterms:W3CDTF">2025-04-29T18:25:00Z</dcterms:created>
  <dcterms:modified xsi:type="dcterms:W3CDTF">2025-04-30T07:18:00Z</dcterms:modified>
</cp:coreProperties>
</file>